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DD49E" w14:textId="17D03AF8" w:rsidR="00B3580B" w:rsidRPr="008166A8" w:rsidRDefault="00B3580B" w:rsidP="00B3580B">
      <w:pPr>
        <w:spacing w:after="0" w:line="480" w:lineRule="auto"/>
        <w:rPr>
          <w:lang w:val="en-US"/>
        </w:rPr>
      </w:pPr>
      <w:r>
        <w:rPr>
          <w:b/>
          <w:bCs/>
          <w:lang w:val="en-US"/>
        </w:rPr>
        <w:t>S</w:t>
      </w:r>
      <w:r w:rsidR="00D475BA">
        <w:rPr>
          <w:b/>
          <w:bCs/>
          <w:lang w:val="en-US"/>
        </w:rPr>
        <w:t>9</w:t>
      </w:r>
      <w:r>
        <w:rPr>
          <w:b/>
          <w:bCs/>
          <w:lang w:val="en-US"/>
        </w:rPr>
        <w:t xml:space="preserve"> </w:t>
      </w:r>
      <w:r w:rsidRPr="008166A8">
        <w:rPr>
          <w:b/>
          <w:bCs/>
          <w:lang w:val="en-US"/>
        </w:rPr>
        <w:t>Table.</w:t>
      </w:r>
      <w:r>
        <w:rPr>
          <w:b/>
          <w:bCs/>
          <w:lang w:val="en-US"/>
        </w:rPr>
        <w:t xml:space="preserve"> </w:t>
      </w:r>
      <w:r w:rsidR="002225C3">
        <w:rPr>
          <w:b/>
          <w:bCs/>
          <w:lang w:val="en-US"/>
        </w:rPr>
        <w:t>Variables pr</w:t>
      </w:r>
      <w:r w:rsidRPr="008166A8">
        <w:rPr>
          <w:b/>
          <w:bCs/>
          <w:lang w:val="en-US"/>
        </w:rPr>
        <w:t>edict</w:t>
      </w:r>
      <w:r w:rsidR="002225C3">
        <w:rPr>
          <w:b/>
          <w:bCs/>
          <w:lang w:val="en-US"/>
        </w:rPr>
        <w:t>ing</w:t>
      </w:r>
      <w:r w:rsidRPr="008166A8">
        <w:rPr>
          <w:b/>
          <w:bCs/>
          <w:lang w:val="en-US"/>
        </w:rPr>
        <w:t xml:space="preserve"> preventive and curative care patterns (based on p-value &lt;0.05)</w:t>
      </w:r>
      <w:r w:rsidR="00D6468B">
        <w:rPr>
          <w:b/>
          <w:bCs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531"/>
        <w:gridCol w:w="1121"/>
        <w:gridCol w:w="1121"/>
        <w:gridCol w:w="1121"/>
        <w:gridCol w:w="1122"/>
      </w:tblGrid>
      <w:tr w:rsidR="00B3580B" w:rsidRPr="00D475BA" w14:paraId="60502CE3" w14:textId="77777777" w:rsidTr="006C5FD9">
        <w:tc>
          <w:tcPr>
            <w:tcW w:w="4531" w:type="dxa"/>
            <w:tcBorders>
              <w:bottom w:val="single" w:sz="4" w:space="0" w:color="auto"/>
            </w:tcBorders>
          </w:tcPr>
          <w:p w14:paraId="219275BC" w14:textId="77777777" w:rsidR="00B3580B" w:rsidRPr="00551069" w:rsidRDefault="00B3580B" w:rsidP="006C5FD9">
            <w:pPr>
              <w:rPr>
                <w:i/>
                <w:iCs/>
                <w:sz w:val="20"/>
                <w:szCs w:val="20"/>
                <w:lang w:val="en-US"/>
              </w:rPr>
            </w:pPr>
          </w:p>
          <w:p w14:paraId="0ABB79F4" w14:textId="77777777" w:rsidR="00B3580B" w:rsidRPr="00551069" w:rsidRDefault="00B3580B" w:rsidP="006C5FD9">
            <w:pPr>
              <w:rPr>
                <w:i/>
                <w:iCs/>
                <w:sz w:val="20"/>
                <w:szCs w:val="20"/>
                <w:lang w:val="en-US"/>
              </w:rPr>
            </w:pPr>
          </w:p>
          <w:p w14:paraId="55423226" w14:textId="77777777" w:rsidR="00B3580B" w:rsidRPr="00551069" w:rsidRDefault="00B3580B" w:rsidP="006C5FD9">
            <w:pPr>
              <w:rPr>
                <w:i/>
                <w:iCs/>
                <w:sz w:val="20"/>
                <w:szCs w:val="20"/>
              </w:rPr>
            </w:pPr>
            <w:r w:rsidRPr="00551069">
              <w:rPr>
                <w:i/>
                <w:iCs/>
                <w:sz w:val="20"/>
                <w:szCs w:val="20"/>
              </w:rPr>
              <w:t>Predictor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678AB198" w14:textId="77777777" w:rsidR="00B3580B" w:rsidRPr="00551069" w:rsidRDefault="00B3580B" w:rsidP="006C5FD9">
            <w:pPr>
              <w:rPr>
                <w:i/>
                <w:iCs/>
                <w:sz w:val="20"/>
                <w:szCs w:val="20"/>
              </w:rPr>
            </w:pPr>
          </w:p>
          <w:p w14:paraId="4ECC1399" w14:textId="046A5C32" w:rsidR="00B3580B" w:rsidRPr="00625370" w:rsidRDefault="00B3580B" w:rsidP="006C5FD9">
            <w:pPr>
              <w:rPr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551069">
              <w:rPr>
                <w:i/>
                <w:iCs/>
                <w:sz w:val="20"/>
                <w:szCs w:val="20"/>
              </w:rPr>
              <w:t>occasional</w:t>
            </w:r>
            <w:proofErr w:type="spellEnd"/>
            <w:r w:rsidRPr="0055106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51069">
              <w:rPr>
                <w:i/>
                <w:iCs/>
                <w:sz w:val="20"/>
                <w:szCs w:val="20"/>
              </w:rPr>
              <w:t>preventive</w:t>
            </w:r>
            <w:proofErr w:type="spellEnd"/>
            <w:r w:rsidRPr="00551069">
              <w:rPr>
                <w:i/>
                <w:iCs/>
                <w:sz w:val="20"/>
                <w:szCs w:val="20"/>
              </w:rPr>
              <w:t xml:space="preserve"> care</w:t>
            </w:r>
            <w:r w:rsidR="00625370">
              <w:rPr>
                <w:i/>
                <w:iCs/>
                <w:sz w:val="20"/>
                <w:szCs w:val="20"/>
              </w:rPr>
              <w:t xml:space="preserve"> </w:t>
            </w:r>
            <w:r w:rsidR="00625370">
              <w:rPr>
                <w:i/>
                <w:iCs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0618A655" w14:textId="77777777" w:rsidR="00B3580B" w:rsidRPr="00551069" w:rsidRDefault="00B3580B" w:rsidP="006C5FD9">
            <w:pPr>
              <w:rPr>
                <w:i/>
                <w:iCs/>
                <w:sz w:val="20"/>
                <w:szCs w:val="20"/>
              </w:rPr>
            </w:pPr>
          </w:p>
          <w:p w14:paraId="7AB1C4DF" w14:textId="38CB9C2C" w:rsidR="00B3580B" w:rsidRPr="00625370" w:rsidRDefault="00B3580B" w:rsidP="006C5FD9">
            <w:pPr>
              <w:rPr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551069">
              <w:rPr>
                <w:i/>
                <w:iCs/>
                <w:sz w:val="20"/>
                <w:szCs w:val="20"/>
              </w:rPr>
              <w:t>regular</w:t>
            </w:r>
            <w:proofErr w:type="spellEnd"/>
            <w:r w:rsidRPr="0055106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51069">
              <w:rPr>
                <w:i/>
                <w:iCs/>
                <w:sz w:val="20"/>
                <w:szCs w:val="20"/>
              </w:rPr>
              <w:t>preventive</w:t>
            </w:r>
            <w:proofErr w:type="spellEnd"/>
            <w:r w:rsidRPr="00551069">
              <w:rPr>
                <w:i/>
                <w:iCs/>
                <w:sz w:val="20"/>
                <w:szCs w:val="20"/>
              </w:rPr>
              <w:t xml:space="preserve"> care</w:t>
            </w:r>
            <w:r w:rsidR="00625370">
              <w:rPr>
                <w:i/>
                <w:iCs/>
                <w:sz w:val="20"/>
                <w:szCs w:val="20"/>
              </w:rPr>
              <w:t xml:space="preserve"> </w:t>
            </w:r>
            <w:r w:rsidR="00625370">
              <w:rPr>
                <w:i/>
                <w:iCs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10DA8F7B" w14:textId="5485AD37" w:rsidR="00B3580B" w:rsidRPr="00625370" w:rsidRDefault="00B3580B" w:rsidP="006C5FD9">
            <w:pPr>
              <w:rPr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551069">
              <w:rPr>
                <w:i/>
                <w:iCs/>
                <w:sz w:val="20"/>
                <w:szCs w:val="20"/>
                <w:lang w:val="en-US"/>
              </w:rPr>
              <w:t>curative treat</w:t>
            </w:r>
            <w:r>
              <w:rPr>
                <w:i/>
                <w:iCs/>
                <w:sz w:val="20"/>
                <w:szCs w:val="20"/>
                <w:lang w:val="en-US"/>
              </w:rPr>
              <w:t>-</w:t>
            </w:r>
            <w:proofErr w:type="spellStart"/>
            <w:r w:rsidRPr="00551069">
              <w:rPr>
                <w:i/>
                <w:iCs/>
                <w:sz w:val="20"/>
                <w:szCs w:val="20"/>
                <w:lang w:val="en-US"/>
              </w:rPr>
              <w:t>ment</w:t>
            </w:r>
            <w:proofErr w:type="spellEnd"/>
            <w:r w:rsidRPr="00551069">
              <w:rPr>
                <w:i/>
                <w:iCs/>
                <w:sz w:val="20"/>
                <w:szCs w:val="20"/>
                <w:lang w:val="en-US"/>
              </w:rPr>
              <w:t>(s) in 1 year</w:t>
            </w:r>
            <w:r w:rsidR="00625370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625370">
              <w:rPr>
                <w:i/>
                <w:iCs/>
                <w:sz w:val="20"/>
                <w:szCs w:val="20"/>
                <w:vertAlign w:val="superscript"/>
                <w:lang w:val="en-US"/>
              </w:rPr>
              <w:t>2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2BBF2DE3" w14:textId="567503EC" w:rsidR="00B3580B" w:rsidRPr="00625370" w:rsidRDefault="00B3580B" w:rsidP="006C5FD9">
            <w:pPr>
              <w:rPr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551069">
              <w:rPr>
                <w:i/>
                <w:iCs/>
                <w:sz w:val="20"/>
                <w:szCs w:val="20"/>
                <w:lang w:val="en-US"/>
              </w:rPr>
              <w:t>curative treatment</w:t>
            </w:r>
            <w:r>
              <w:rPr>
                <w:i/>
                <w:iCs/>
                <w:sz w:val="20"/>
                <w:szCs w:val="20"/>
                <w:lang w:val="en-US"/>
              </w:rPr>
              <w:t>s</w:t>
            </w:r>
            <w:r w:rsidRPr="00551069">
              <w:rPr>
                <w:i/>
                <w:iCs/>
                <w:sz w:val="20"/>
                <w:szCs w:val="20"/>
                <w:lang w:val="en-US"/>
              </w:rPr>
              <w:t xml:space="preserve"> in several years</w:t>
            </w:r>
            <w:r w:rsidR="00625370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625370">
              <w:rPr>
                <w:i/>
                <w:iCs/>
                <w:sz w:val="20"/>
                <w:szCs w:val="20"/>
                <w:vertAlign w:val="superscript"/>
                <w:lang w:val="en-US"/>
              </w:rPr>
              <w:t>2)</w:t>
            </w:r>
          </w:p>
        </w:tc>
      </w:tr>
      <w:tr w:rsidR="00B3580B" w:rsidRPr="00D475BA" w14:paraId="567219CC" w14:textId="77777777" w:rsidTr="006C5FD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D6EEFB" w14:textId="77777777" w:rsidR="00B3580B" w:rsidRPr="004232B1" w:rsidRDefault="00B3580B" w:rsidP="006C5FD9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elf-r</w:t>
            </w:r>
            <w:r w:rsidRPr="000F2EDB">
              <w:rPr>
                <w:b/>
                <w:bCs/>
                <w:sz w:val="20"/>
                <w:szCs w:val="20"/>
                <w:lang w:val="en-US"/>
              </w:rPr>
              <w:t>eported preventive and curative o</w:t>
            </w:r>
            <w:r>
              <w:rPr>
                <w:b/>
                <w:bCs/>
                <w:sz w:val="20"/>
                <w:szCs w:val="20"/>
                <w:lang w:val="en-US"/>
              </w:rPr>
              <w:t>rientation GD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9B1051" w14:textId="77777777" w:rsidR="00B3580B" w:rsidRPr="004232B1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CDB417" w14:textId="77777777" w:rsidR="00B3580B" w:rsidRPr="004232B1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82A6D4" w14:textId="77777777" w:rsidR="00B3580B" w:rsidRPr="004232B1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46F000" w14:textId="77777777" w:rsidR="00B3580B" w:rsidRPr="004232B1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B3580B" w14:paraId="24842F8C" w14:textId="77777777" w:rsidTr="006C5FD9">
        <w:trPr>
          <w:trHeight w:val="8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54933A" w14:textId="77777777" w:rsidR="00B3580B" w:rsidRPr="004232B1" w:rsidRDefault="00B3580B" w:rsidP="00B3580B">
            <w:pPr>
              <w:pStyle w:val="ListParagraph"/>
              <w:numPr>
                <w:ilvl w:val="0"/>
                <w:numId w:val="1"/>
              </w:numPr>
              <w:tabs>
                <w:tab w:val="left" w:pos="227"/>
              </w:tabs>
              <w:ind w:left="357" w:hanging="357"/>
              <w:rPr>
                <w:sz w:val="20"/>
                <w:szCs w:val="20"/>
              </w:rPr>
            </w:pPr>
            <w:proofErr w:type="spellStart"/>
            <w:r w:rsidRPr="0025365B">
              <w:rPr>
                <w:sz w:val="20"/>
                <w:szCs w:val="20"/>
              </w:rPr>
              <w:t>Preventive</w:t>
            </w:r>
            <w:proofErr w:type="spellEnd"/>
            <w:r w:rsidRPr="0025365B">
              <w:rPr>
                <w:sz w:val="20"/>
                <w:szCs w:val="20"/>
              </w:rPr>
              <w:t xml:space="preserve"> </w:t>
            </w:r>
            <w:proofErr w:type="spellStart"/>
            <w:r w:rsidRPr="0025365B">
              <w:rPr>
                <w:sz w:val="20"/>
                <w:szCs w:val="20"/>
              </w:rPr>
              <w:t>orientation</w:t>
            </w:r>
            <w:proofErr w:type="spellEnd"/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A11C65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CB2024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9CC98F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ED73E8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B3580B" w14:paraId="4FA90A3E" w14:textId="77777777" w:rsidTr="006C5FD9"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0E466" w14:textId="77777777" w:rsidR="00B3580B" w:rsidRPr="004232B1" w:rsidRDefault="00B3580B" w:rsidP="00B3580B">
            <w:pPr>
              <w:pStyle w:val="ListParagraph"/>
              <w:numPr>
                <w:ilvl w:val="0"/>
                <w:numId w:val="1"/>
              </w:numPr>
              <w:tabs>
                <w:tab w:val="left" w:pos="227"/>
              </w:tabs>
              <w:ind w:left="357" w:hanging="357"/>
              <w:rPr>
                <w:sz w:val="20"/>
                <w:szCs w:val="20"/>
              </w:rPr>
            </w:pPr>
            <w:proofErr w:type="spellStart"/>
            <w:r w:rsidRPr="0025365B">
              <w:rPr>
                <w:sz w:val="20"/>
                <w:szCs w:val="20"/>
              </w:rPr>
              <w:t>Curative</w:t>
            </w:r>
            <w:proofErr w:type="spellEnd"/>
            <w:r w:rsidRPr="0025365B">
              <w:rPr>
                <w:sz w:val="20"/>
                <w:szCs w:val="20"/>
              </w:rPr>
              <w:t xml:space="preserve"> </w:t>
            </w:r>
            <w:proofErr w:type="spellStart"/>
            <w:r w:rsidRPr="0025365B">
              <w:rPr>
                <w:sz w:val="20"/>
                <w:szCs w:val="20"/>
              </w:rPr>
              <w:t>orientation</w:t>
            </w:r>
            <w:proofErr w:type="spellEnd"/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71564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C6C61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690EA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24C62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</w:tr>
      <w:tr w:rsidR="00B3580B" w14:paraId="5B0C0836" w14:textId="77777777" w:rsidTr="006C5FD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FAC0AC" w14:textId="77777777" w:rsidR="00B3580B" w:rsidRPr="004C57EB" w:rsidRDefault="00B3580B" w:rsidP="006C5FD9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Patient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BE394A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A88535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0AF401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3FBB94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B3580B" w14:paraId="66EF88AC" w14:textId="77777777" w:rsidTr="006C5FD9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A3EB96" w14:textId="77777777" w:rsidR="00B3580B" w:rsidRPr="00DE5823" w:rsidRDefault="00B3580B" w:rsidP="00B3580B">
            <w:pPr>
              <w:pStyle w:val="ListParagraph"/>
              <w:numPr>
                <w:ilvl w:val="0"/>
                <w:numId w:val="1"/>
              </w:numPr>
              <w:tabs>
                <w:tab w:val="left" w:pos="227"/>
              </w:tabs>
              <w:ind w:left="357" w:hanging="357"/>
              <w:rPr>
                <w:sz w:val="20"/>
                <w:szCs w:val="20"/>
              </w:rPr>
            </w:pPr>
            <w:r w:rsidRPr="00DE5823">
              <w:rPr>
                <w:sz w:val="20"/>
                <w:szCs w:val="20"/>
              </w:rPr>
              <w:t xml:space="preserve">Age </w:t>
            </w:r>
            <w:proofErr w:type="spellStart"/>
            <w:r w:rsidRPr="00DE5823">
              <w:rPr>
                <w:sz w:val="20"/>
                <w:szCs w:val="20"/>
              </w:rPr>
              <w:t>category</w:t>
            </w:r>
            <w:proofErr w:type="spellEnd"/>
            <w:r w:rsidRPr="00DE5823">
              <w:rPr>
                <w:sz w:val="20"/>
                <w:szCs w:val="20"/>
              </w:rPr>
              <w:t xml:space="preserve"> Jan 2013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91CFE0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E0C448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D6B3F5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C28184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</w:tr>
      <w:tr w:rsidR="00B3580B" w14:paraId="1FDC7D5A" w14:textId="77777777" w:rsidTr="006C5FD9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5B1657" w14:textId="77777777" w:rsidR="00B3580B" w:rsidRPr="00DE5823" w:rsidRDefault="00B3580B" w:rsidP="00B3580B">
            <w:pPr>
              <w:pStyle w:val="ListParagraph"/>
              <w:numPr>
                <w:ilvl w:val="0"/>
                <w:numId w:val="1"/>
              </w:numPr>
              <w:tabs>
                <w:tab w:val="left" w:pos="227"/>
              </w:tabs>
              <w:ind w:left="357" w:hanging="357"/>
              <w:rPr>
                <w:sz w:val="20"/>
                <w:szCs w:val="20"/>
              </w:rPr>
            </w:pPr>
            <w:r w:rsidRPr="00DE5823">
              <w:rPr>
                <w:sz w:val="20"/>
                <w:szCs w:val="20"/>
              </w:rPr>
              <w:t xml:space="preserve">Gender </w:t>
            </w:r>
            <w:proofErr w:type="spellStart"/>
            <w:r w:rsidRPr="00DE5823">
              <w:rPr>
                <w:sz w:val="20"/>
                <w:szCs w:val="20"/>
              </w:rPr>
              <w:t>patient</w:t>
            </w:r>
            <w:proofErr w:type="spellEnd"/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74B1A4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CFB699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9CD323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5CD176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B3580B" w14:paraId="554B3DAB" w14:textId="77777777" w:rsidTr="006C5FD9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C1A53B" w14:textId="77777777" w:rsidR="00B3580B" w:rsidRPr="00DE5823" w:rsidRDefault="00B3580B" w:rsidP="00B3580B">
            <w:pPr>
              <w:pStyle w:val="ListParagraph"/>
              <w:numPr>
                <w:ilvl w:val="0"/>
                <w:numId w:val="1"/>
              </w:numPr>
              <w:tabs>
                <w:tab w:val="left" w:pos="227"/>
              </w:tabs>
              <w:ind w:left="357" w:hanging="357"/>
              <w:rPr>
                <w:sz w:val="20"/>
                <w:szCs w:val="20"/>
              </w:rPr>
            </w:pPr>
            <w:proofErr w:type="spellStart"/>
            <w:r w:rsidRPr="00DE5823">
              <w:rPr>
                <w:sz w:val="20"/>
                <w:szCs w:val="20"/>
              </w:rPr>
              <w:t>Income</w:t>
            </w:r>
            <w:proofErr w:type="spellEnd"/>
            <w:r w:rsidRPr="00DE5823">
              <w:rPr>
                <w:sz w:val="20"/>
                <w:szCs w:val="20"/>
              </w:rPr>
              <w:t xml:space="preserve"> </w:t>
            </w:r>
            <w:proofErr w:type="spellStart"/>
            <w:r w:rsidRPr="00DE5823">
              <w:rPr>
                <w:sz w:val="20"/>
                <w:szCs w:val="20"/>
              </w:rPr>
              <w:t>category</w:t>
            </w:r>
            <w:proofErr w:type="spellEnd"/>
            <w:r w:rsidRPr="00DE5823">
              <w:rPr>
                <w:sz w:val="20"/>
                <w:szCs w:val="20"/>
              </w:rPr>
              <w:t xml:space="preserve"> </w:t>
            </w:r>
            <w:proofErr w:type="spellStart"/>
            <w:r w:rsidRPr="00DE5823">
              <w:rPr>
                <w:sz w:val="20"/>
                <w:szCs w:val="20"/>
              </w:rPr>
              <w:t>neighborhood</w:t>
            </w:r>
            <w:proofErr w:type="spellEnd"/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ECC9D5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07E4D2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E20A1C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AA8209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</w:tr>
      <w:tr w:rsidR="00B3580B" w14:paraId="486E12DE" w14:textId="77777777" w:rsidTr="006C5FD9"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9B2BC" w14:textId="77777777" w:rsidR="00B3580B" w:rsidRPr="00DE5823" w:rsidRDefault="00B3580B" w:rsidP="00B3580B">
            <w:pPr>
              <w:pStyle w:val="ListParagraph"/>
              <w:numPr>
                <w:ilvl w:val="0"/>
                <w:numId w:val="1"/>
              </w:numPr>
              <w:tabs>
                <w:tab w:val="left" w:pos="227"/>
              </w:tabs>
              <w:ind w:left="357" w:hanging="357"/>
              <w:rPr>
                <w:sz w:val="20"/>
                <w:szCs w:val="20"/>
                <w:lang w:val="en-US"/>
              </w:rPr>
            </w:pPr>
            <w:r w:rsidRPr="00DE5823">
              <w:rPr>
                <w:sz w:val="20"/>
                <w:szCs w:val="20"/>
                <w:lang w:val="en-US"/>
              </w:rPr>
              <w:t>Number of years included in study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A9DC8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3C012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C5824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E429A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</w:tr>
      <w:tr w:rsidR="00B3580B" w14:paraId="26B71981" w14:textId="77777777" w:rsidTr="006C5FD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D6B17B" w14:textId="77777777" w:rsidR="00B3580B" w:rsidRDefault="00B3580B" w:rsidP="006C5FD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ersonal </w:t>
            </w:r>
            <w:proofErr w:type="spellStart"/>
            <w:r>
              <w:rPr>
                <w:b/>
                <w:bCs/>
                <w:sz w:val="20"/>
                <w:szCs w:val="20"/>
              </w:rPr>
              <w:t>characteristic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GD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638590" w14:textId="77777777" w:rsidR="00B3580B" w:rsidRDefault="00B3580B" w:rsidP="006C5F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07C2E6" w14:textId="77777777" w:rsidR="00B3580B" w:rsidRDefault="00B3580B" w:rsidP="006C5F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CCC660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E31C07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B3580B" w14:paraId="72872C61" w14:textId="77777777" w:rsidTr="006C5FD9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5A1EFC" w14:textId="77777777" w:rsidR="00B3580B" w:rsidRPr="00D742CC" w:rsidRDefault="00B3580B" w:rsidP="00B3580B">
            <w:pPr>
              <w:pStyle w:val="ListParagraph"/>
              <w:numPr>
                <w:ilvl w:val="0"/>
                <w:numId w:val="1"/>
              </w:numPr>
              <w:tabs>
                <w:tab w:val="left" w:pos="227"/>
              </w:tabs>
              <w:ind w:left="357" w:hanging="357"/>
              <w:rPr>
                <w:sz w:val="20"/>
                <w:szCs w:val="20"/>
                <w:lang w:val="en-US"/>
              </w:rPr>
            </w:pPr>
            <w:r w:rsidRPr="00D742CC">
              <w:rPr>
                <w:sz w:val="20"/>
                <w:szCs w:val="20"/>
                <w:lang w:val="en-US"/>
              </w:rPr>
              <w:t>Gender GDP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63A16E" w14:textId="77777777" w:rsidR="00B3580B" w:rsidRDefault="00B3580B" w:rsidP="006C5F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34EAC8" w14:textId="77777777" w:rsidR="00B3580B" w:rsidRDefault="00B3580B" w:rsidP="006C5F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1FAAD7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E9A5B6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B3580B" w14:paraId="1BBE78B5" w14:textId="77777777" w:rsidTr="006C5FD9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BE6958" w14:textId="77777777" w:rsidR="00B3580B" w:rsidRPr="00D742CC" w:rsidRDefault="00B3580B" w:rsidP="00B3580B">
            <w:pPr>
              <w:pStyle w:val="ListParagraph"/>
              <w:numPr>
                <w:ilvl w:val="0"/>
                <w:numId w:val="1"/>
              </w:numPr>
              <w:tabs>
                <w:tab w:val="left" w:pos="227"/>
              </w:tabs>
              <w:ind w:left="357" w:hanging="357"/>
              <w:rPr>
                <w:sz w:val="20"/>
                <w:szCs w:val="20"/>
                <w:lang w:val="en-US"/>
              </w:rPr>
            </w:pPr>
            <w:r w:rsidRPr="00D742CC">
              <w:rPr>
                <w:sz w:val="20"/>
                <w:szCs w:val="20"/>
                <w:lang w:val="en-US"/>
              </w:rPr>
              <w:t>Year of graduation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DC2239" w14:textId="77777777" w:rsidR="00B3580B" w:rsidRDefault="00B3580B" w:rsidP="006C5F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19A299" w14:textId="77777777" w:rsidR="00B3580B" w:rsidRDefault="00B3580B" w:rsidP="006C5F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7FA2C6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943B94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B3580B" w14:paraId="3DE2E1E9" w14:textId="77777777" w:rsidTr="006C5FD9"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9665B" w14:textId="77777777" w:rsidR="00B3580B" w:rsidRPr="00D742CC" w:rsidRDefault="00B3580B" w:rsidP="00B3580B">
            <w:pPr>
              <w:pStyle w:val="ListParagraph"/>
              <w:numPr>
                <w:ilvl w:val="0"/>
                <w:numId w:val="1"/>
              </w:numPr>
              <w:tabs>
                <w:tab w:val="left" w:pos="227"/>
              </w:tabs>
              <w:ind w:left="357" w:hanging="357"/>
              <w:rPr>
                <w:sz w:val="20"/>
                <w:szCs w:val="20"/>
                <w:lang w:val="en-US"/>
              </w:rPr>
            </w:pPr>
            <w:r w:rsidRPr="00D742CC">
              <w:rPr>
                <w:sz w:val="20"/>
                <w:szCs w:val="20"/>
                <w:lang w:val="en-US"/>
              </w:rPr>
              <w:t>Place of graduation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8B083" w14:textId="77777777" w:rsidR="00B3580B" w:rsidRDefault="00B3580B" w:rsidP="006C5FD9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86A62" w14:textId="77777777" w:rsidR="00B3580B" w:rsidRDefault="00B3580B" w:rsidP="006C5FD9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5EE71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951C6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B3580B" w14:paraId="0B58EABC" w14:textId="77777777" w:rsidTr="006C5FD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017E56" w14:textId="77777777" w:rsidR="00B3580B" w:rsidRPr="009571C9" w:rsidRDefault="00B3580B" w:rsidP="006C5FD9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Caries-related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opinion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GD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588927" w14:textId="77777777" w:rsidR="00B3580B" w:rsidRDefault="00B3580B" w:rsidP="006C5F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9263D3" w14:textId="77777777" w:rsidR="00B3580B" w:rsidRDefault="00B3580B" w:rsidP="006C5F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0C7A81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C4936F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B3580B" w14:paraId="12ADD2DB" w14:textId="77777777" w:rsidTr="006C5FD9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31E6DE" w14:textId="77777777" w:rsidR="00B3580B" w:rsidRPr="00505057" w:rsidRDefault="00B3580B" w:rsidP="00B3580B">
            <w:pPr>
              <w:pStyle w:val="ListParagraph"/>
              <w:numPr>
                <w:ilvl w:val="0"/>
                <w:numId w:val="1"/>
              </w:numPr>
              <w:tabs>
                <w:tab w:val="left" w:pos="227"/>
              </w:tabs>
              <w:ind w:left="357" w:hanging="357"/>
              <w:rPr>
                <w:sz w:val="20"/>
                <w:szCs w:val="20"/>
              </w:rPr>
            </w:pPr>
            <w:r w:rsidRPr="00505057">
              <w:rPr>
                <w:sz w:val="20"/>
                <w:szCs w:val="20"/>
                <w:lang w:val="en-US"/>
              </w:rPr>
              <w:t>Estimated lesion progression rate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72B1CF" w14:textId="77777777" w:rsidR="00B3580B" w:rsidRPr="005535B8" w:rsidRDefault="00B3580B" w:rsidP="006C5F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1C200E" w14:textId="77777777" w:rsidR="00B3580B" w:rsidRPr="005535B8" w:rsidRDefault="00B3580B" w:rsidP="006C5F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066200" w14:textId="77777777" w:rsidR="00B3580B" w:rsidRPr="00B95DD9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EA5439" w14:textId="77777777" w:rsidR="00B3580B" w:rsidRPr="005D5ECC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</w:tr>
      <w:tr w:rsidR="00B3580B" w14:paraId="21EED00A" w14:textId="77777777" w:rsidTr="006C5FD9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7EE9F9" w14:textId="77777777" w:rsidR="00B3580B" w:rsidRPr="00505057" w:rsidRDefault="00B3580B" w:rsidP="00B3580B">
            <w:pPr>
              <w:pStyle w:val="ListParagraph"/>
              <w:numPr>
                <w:ilvl w:val="0"/>
                <w:numId w:val="1"/>
              </w:numPr>
              <w:tabs>
                <w:tab w:val="left" w:pos="227"/>
              </w:tabs>
              <w:ind w:left="357" w:hanging="357"/>
              <w:rPr>
                <w:sz w:val="20"/>
                <w:szCs w:val="20"/>
              </w:rPr>
            </w:pPr>
            <w:r w:rsidRPr="00505057">
              <w:rPr>
                <w:sz w:val="20"/>
                <w:szCs w:val="20"/>
                <w:lang w:val="en-US"/>
              </w:rPr>
              <w:t>Estimated percentage cavitated lesions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E2BF72" w14:textId="77777777" w:rsidR="00B3580B" w:rsidRPr="005535B8" w:rsidRDefault="00B3580B" w:rsidP="006C5F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D773A2" w14:textId="77777777" w:rsidR="00B3580B" w:rsidRPr="005535B8" w:rsidRDefault="00B3580B" w:rsidP="006C5F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7BEFC8" w14:textId="77777777" w:rsidR="00B3580B" w:rsidRPr="00B95DD9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AAB502" w14:textId="77777777" w:rsidR="00B3580B" w:rsidRPr="005D5ECC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B3580B" w14:paraId="7B2EC4E7" w14:textId="77777777" w:rsidTr="006C5FD9"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FDFF4" w14:textId="77777777" w:rsidR="00B3580B" w:rsidRPr="00505057" w:rsidRDefault="00B3580B" w:rsidP="00B3580B">
            <w:pPr>
              <w:pStyle w:val="ListParagraph"/>
              <w:numPr>
                <w:ilvl w:val="0"/>
                <w:numId w:val="1"/>
              </w:numPr>
              <w:tabs>
                <w:tab w:val="left" w:pos="227"/>
              </w:tabs>
              <w:ind w:left="357" w:hanging="357"/>
              <w:rPr>
                <w:sz w:val="20"/>
                <w:szCs w:val="20"/>
                <w:lang w:val="en-US"/>
              </w:rPr>
            </w:pPr>
            <w:r w:rsidRPr="00505057">
              <w:rPr>
                <w:sz w:val="20"/>
                <w:szCs w:val="20"/>
                <w:lang w:val="en-US"/>
              </w:rPr>
              <w:t>Depth of radiographic lesion is an underestimate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2F890E" w14:textId="77777777" w:rsidR="00B3580B" w:rsidRPr="005535B8" w:rsidRDefault="00B3580B" w:rsidP="006C5F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9A9C4" w14:textId="77777777" w:rsidR="00B3580B" w:rsidRPr="005535B8" w:rsidRDefault="00B3580B" w:rsidP="006C5F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28937" w14:textId="77777777" w:rsidR="00B3580B" w:rsidRPr="005535B8" w:rsidRDefault="00B3580B" w:rsidP="006C5FD9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6C19F" w14:textId="77777777" w:rsidR="00B3580B" w:rsidRPr="005D5ECC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</w:tr>
      <w:tr w:rsidR="00B3580B" w:rsidRPr="00D475BA" w14:paraId="351C9449" w14:textId="77777777" w:rsidTr="006C5FD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44D172" w14:textId="77777777" w:rsidR="00B3580B" w:rsidRPr="00043DBA" w:rsidRDefault="00B3580B" w:rsidP="006C5FD9">
            <w:pPr>
              <w:rPr>
                <w:sz w:val="20"/>
                <w:szCs w:val="20"/>
                <w:lang w:val="en-US"/>
              </w:rPr>
            </w:pPr>
            <w:r w:rsidRPr="00043DBA">
              <w:rPr>
                <w:b/>
                <w:bCs/>
                <w:sz w:val="20"/>
                <w:szCs w:val="20"/>
                <w:lang w:val="en-US"/>
              </w:rPr>
              <w:t>Professional beliefs and behaviors GD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23E240" w14:textId="77777777" w:rsidR="00B3580B" w:rsidRPr="00431EBC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AB70F1" w14:textId="77777777" w:rsidR="00B3580B" w:rsidRPr="00431EBC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189029" w14:textId="77777777" w:rsidR="00B3580B" w:rsidRPr="00431EBC" w:rsidRDefault="00B3580B" w:rsidP="006C5FD9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5F6118" w14:textId="77777777" w:rsidR="00B3580B" w:rsidRPr="00431EBC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B3580B" w14:paraId="521104DC" w14:textId="77777777" w:rsidTr="006C5FD9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7181B3" w14:textId="77777777" w:rsidR="00B3580B" w:rsidRPr="003473E8" w:rsidRDefault="00B3580B" w:rsidP="00B3580B">
            <w:pPr>
              <w:pStyle w:val="ListParagraph"/>
              <w:numPr>
                <w:ilvl w:val="0"/>
                <w:numId w:val="1"/>
              </w:numPr>
              <w:tabs>
                <w:tab w:val="left" w:pos="227"/>
              </w:tabs>
              <w:ind w:left="357" w:hanging="3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Pr="003473E8">
              <w:rPr>
                <w:sz w:val="20"/>
                <w:szCs w:val="20"/>
                <w:lang w:val="en-US"/>
              </w:rPr>
              <w:t>ractice</w:t>
            </w:r>
            <w:r>
              <w:rPr>
                <w:sz w:val="20"/>
                <w:szCs w:val="20"/>
                <w:lang w:val="en-US"/>
              </w:rPr>
              <w:t xml:space="preserve"> style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8966F3" w14:textId="77777777" w:rsidR="00B3580B" w:rsidRPr="00CB1CCC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3F5795" w14:textId="77777777" w:rsidR="00B3580B" w:rsidRPr="008825A7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0FF121" w14:textId="77777777" w:rsidR="00B3580B" w:rsidRPr="00FC2426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A25E86" w14:textId="77777777" w:rsidR="00B3580B" w:rsidRPr="005D7FF4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</w:tr>
      <w:tr w:rsidR="00B3580B" w14:paraId="395238F4" w14:textId="77777777" w:rsidTr="006C5FD9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F43F04" w14:textId="77777777" w:rsidR="00B3580B" w:rsidRPr="003473E8" w:rsidRDefault="00B3580B" w:rsidP="00B3580B">
            <w:pPr>
              <w:pStyle w:val="ListParagraph"/>
              <w:numPr>
                <w:ilvl w:val="0"/>
                <w:numId w:val="1"/>
              </w:numPr>
              <w:tabs>
                <w:tab w:val="left" w:pos="227"/>
              </w:tabs>
              <w:ind w:left="357" w:hanging="357"/>
              <w:rPr>
                <w:sz w:val="20"/>
                <w:szCs w:val="20"/>
                <w:lang w:val="en-US"/>
              </w:rPr>
            </w:pPr>
            <w:r w:rsidRPr="003473E8">
              <w:rPr>
                <w:sz w:val="20"/>
                <w:szCs w:val="20"/>
                <w:lang w:val="en-US"/>
              </w:rPr>
              <w:t xml:space="preserve">Experiences </w:t>
            </w:r>
            <w:r>
              <w:rPr>
                <w:sz w:val="20"/>
                <w:szCs w:val="20"/>
                <w:lang w:val="en-US"/>
              </w:rPr>
              <w:t xml:space="preserve">an </w:t>
            </w:r>
            <w:r w:rsidRPr="003473E8">
              <w:rPr>
                <w:sz w:val="20"/>
                <w:szCs w:val="20"/>
                <w:lang w:val="en-US"/>
              </w:rPr>
              <w:t>obstacle in the treatment of young children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226727" w14:textId="77777777" w:rsidR="00B3580B" w:rsidRPr="00CB1CCC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DC0FD2" w14:textId="77777777" w:rsidR="00B3580B" w:rsidRPr="008825A7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57BE28" w14:textId="77777777" w:rsidR="00B3580B" w:rsidRPr="00FC2426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2700AF" w14:textId="77777777" w:rsidR="00B3580B" w:rsidRPr="005D7FF4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B3580B" w14:paraId="624B2698" w14:textId="77777777" w:rsidTr="006C5FD9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5FBA64" w14:textId="77777777" w:rsidR="00B3580B" w:rsidRPr="003473E8" w:rsidRDefault="00B3580B" w:rsidP="00B3580B">
            <w:pPr>
              <w:pStyle w:val="ListParagraph"/>
              <w:numPr>
                <w:ilvl w:val="0"/>
                <w:numId w:val="1"/>
              </w:numPr>
              <w:tabs>
                <w:tab w:val="left" w:pos="227"/>
              </w:tabs>
              <w:ind w:left="357" w:hanging="357"/>
              <w:rPr>
                <w:sz w:val="20"/>
                <w:szCs w:val="20"/>
                <w:lang w:val="en-US"/>
              </w:rPr>
            </w:pPr>
            <w:r w:rsidRPr="003473E8">
              <w:rPr>
                <w:sz w:val="20"/>
                <w:szCs w:val="20"/>
                <w:lang w:val="en-US"/>
              </w:rPr>
              <w:t>Use of clinical guidelines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7E4852" w14:textId="77777777" w:rsidR="00B3580B" w:rsidRPr="00CB1CCC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A96243" w14:textId="77777777" w:rsidR="00B3580B" w:rsidRPr="008825A7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2B4A1A" w14:textId="77777777" w:rsidR="00B3580B" w:rsidRPr="00FC2426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C6B645" w14:textId="77777777" w:rsidR="00B3580B" w:rsidRPr="005D7FF4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</w:tr>
      <w:tr w:rsidR="00B3580B" w14:paraId="20572143" w14:textId="77777777" w:rsidTr="006C5FD9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147187" w14:textId="77777777" w:rsidR="00B3580B" w:rsidRPr="003473E8" w:rsidRDefault="00B3580B" w:rsidP="00B3580B">
            <w:pPr>
              <w:pStyle w:val="ListParagraph"/>
              <w:numPr>
                <w:ilvl w:val="0"/>
                <w:numId w:val="1"/>
              </w:numPr>
              <w:tabs>
                <w:tab w:val="left" w:pos="227"/>
              </w:tabs>
              <w:ind w:left="357" w:hanging="357"/>
              <w:rPr>
                <w:sz w:val="20"/>
                <w:szCs w:val="20"/>
                <w:lang w:val="en-US"/>
              </w:rPr>
            </w:pPr>
            <w:r w:rsidRPr="003473E8">
              <w:rPr>
                <w:sz w:val="20"/>
                <w:szCs w:val="20"/>
                <w:lang w:val="en-US"/>
              </w:rPr>
              <w:t>Use of (additional) diagnostic methods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544B51" w14:textId="77777777" w:rsidR="00B3580B" w:rsidRPr="00043DBA" w:rsidRDefault="00B3580B" w:rsidP="006C5FD9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DA4542" w14:textId="77777777" w:rsidR="00B3580B" w:rsidRPr="008A1F77" w:rsidRDefault="00B3580B" w:rsidP="006C5FD9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9FBEDB" w14:textId="77777777" w:rsidR="00B3580B" w:rsidRPr="00FC2426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69B526" w14:textId="77777777" w:rsidR="00B3580B" w:rsidRPr="005D7FF4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B3580B" w14:paraId="3069FAEE" w14:textId="77777777" w:rsidTr="006C5FD9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A3D27E" w14:textId="77777777" w:rsidR="00B3580B" w:rsidRPr="003473E8" w:rsidRDefault="00B3580B" w:rsidP="00B3580B">
            <w:pPr>
              <w:pStyle w:val="ListParagraph"/>
              <w:numPr>
                <w:ilvl w:val="0"/>
                <w:numId w:val="1"/>
              </w:numPr>
              <w:tabs>
                <w:tab w:val="left" w:pos="227"/>
              </w:tabs>
              <w:ind w:left="357" w:hanging="357"/>
              <w:rPr>
                <w:sz w:val="20"/>
                <w:szCs w:val="20"/>
                <w:lang w:val="en-US"/>
              </w:rPr>
            </w:pPr>
            <w:r w:rsidRPr="003473E8">
              <w:rPr>
                <w:sz w:val="20"/>
                <w:szCs w:val="20"/>
                <w:lang w:val="en-US"/>
              </w:rPr>
              <w:t>Registration of caries risk as regular part of a ROE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CF0CBB" w14:textId="77777777" w:rsidR="00B3580B" w:rsidRPr="008A1F77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283D6C" w14:textId="77777777" w:rsidR="00B3580B" w:rsidRPr="008A1F77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C929C3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53C2EE" w14:textId="77777777" w:rsidR="00B3580B" w:rsidRPr="005D7FF4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</w:tr>
      <w:tr w:rsidR="00B3580B" w14:paraId="4A6D10B4" w14:textId="77777777" w:rsidTr="006C5FD9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CC4776" w14:textId="77777777" w:rsidR="00B3580B" w:rsidRPr="003473E8" w:rsidRDefault="00B3580B" w:rsidP="00B3580B">
            <w:pPr>
              <w:pStyle w:val="ListParagraph"/>
              <w:numPr>
                <w:ilvl w:val="0"/>
                <w:numId w:val="1"/>
              </w:numPr>
              <w:tabs>
                <w:tab w:val="left" w:pos="227"/>
              </w:tabs>
              <w:ind w:left="357" w:hanging="357"/>
              <w:rPr>
                <w:rFonts w:ascii="Calibri" w:hAnsi="Calibri" w:cs="Calibri"/>
                <w:iCs/>
                <w:sz w:val="20"/>
                <w:szCs w:val="20"/>
                <w:lang w:val="en-US"/>
              </w:rPr>
            </w:pPr>
            <w:r w:rsidRPr="003473E8">
              <w:rPr>
                <w:rFonts w:ascii="Calibri" w:hAnsi="Calibri" w:cs="Calibri"/>
                <w:iCs/>
                <w:sz w:val="20"/>
                <w:szCs w:val="20"/>
                <w:lang w:val="en-US"/>
              </w:rPr>
              <w:t>Age first ROE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DE7340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7F841FB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080B08" w14:textId="77777777" w:rsidR="00B3580B" w:rsidRDefault="00B3580B" w:rsidP="006C5F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9C0B5F" w14:textId="77777777" w:rsidR="00B3580B" w:rsidRDefault="00B3580B" w:rsidP="006C5FD9">
            <w:pPr>
              <w:jc w:val="center"/>
              <w:rPr>
                <w:sz w:val="20"/>
                <w:szCs w:val="20"/>
              </w:rPr>
            </w:pPr>
          </w:p>
        </w:tc>
      </w:tr>
      <w:tr w:rsidR="00B3580B" w14:paraId="128EB476" w14:textId="77777777" w:rsidTr="006C5FD9"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6B762" w14:textId="77777777" w:rsidR="00B3580B" w:rsidRPr="003473E8" w:rsidRDefault="00B3580B" w:rsidP="00B3580B">
            <w:pPr>
              <w:pStyle w:val="ListParagraph"/>
              <w:numPr>
                <w:ilvl w:val="0"/>
                <w:numId w:val="1"/>
              </w:numPr>
              <w:tabs>
                <w:tab w:val="left" w:pos="227"/>
              </w:tabs>
              <w:ind w:left="357" w:hanging="357"/>
              <w:rPr>
                <w:sz w:val="20"/>
                <w:szCs w:val="20"/>
                <w:lang w:val="en-US"/>
              </w:rPr>
            </w:pPr>
            <w:r w:rsidRPr="003473E8">
              <w:rPr>
                <w:rFonts w:ascii="Calibri" w:hAnsi="Calibri" w:cs="Calibri"/>
                <w:iCs/>
                <w:sz w:val="20"/>
                <w:szCs w:val="20"/>
                <w:lang w:val="en-US"/>
              </w:rPr>
              <w:t>Age limit for a restorative intervention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61D51" w14:textId="77777777" w:rsidR="00B3580B" w:rsidRPr="008F3016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F89CA" w14:textId="77777777" w:rsidR="00B3580B" w:rsidRPr="008A1F77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5CA4B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6E9D20" w14:textId="77777777" w:rsidR="00B3580B" w:rsidRPr="005D7FF4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B3580B" w14:paraId="57D1CE5F" w14:textId="77777777" w:rsidTr="006C5FD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ADD28F" w14:textId="77777777" w:rsidR="00B3580B" w:rsidRPr="007B02B7" w:rsidRDefault="00B3580B" w:rsidP="006C5FD9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</w:t>
            </w:r>
            <w:r w:rsidRPr="00D379AD">
              <w:rPr>
                <w:b/>
                <w:bCs/>
                <w:sz w:val="20"/>
                <w:szCs w:val="20"/>
                <w:lang w:val="en-US"/>
              </w:rPr>
              <w:t>rofessional characteristics GD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737A90" w14:textId="77777777" w:rsidR="00B3580B" w:rsidRPr="00AE06C7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31AC26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A5EC5E" w14:textId="77777777" w:rsidR="00B3580B" w:rsidRPr="005535B8" w:rsidRDefault="00B3580B" w:rsidP="006C5F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69C5B0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B3580B" w:rsidRPr="00D475BA" w14:paraId="35588D18" w14:textId="77777777" w:rsidTr="006C5FD9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E6FFC2" w14:textId="77777777" w:rsidR="00B3580B" w:rsidRPr="007371BD" w:rsidRDefault="00B3580B" w:rsidP="00B3580B">
            <w:pPr>
              <w:pStyle w:val="ListParagraph"/>
              <w:numPr>
                <w:ilvl w:val="0"/>
                <w:numId w:val="1"/>
              </w:numPr>
              <w:tabs>
                <w:tab w:val="left" w:pos="227"/>
              </w:tabs>
              <w:ind w:left="357" w:hanging="357"/>
              <w:rPr>
                <w:sz w:val="20"/>
                <w:szCs w:val="20"/>
                <w:lang w:val="en-US"/>
              </w:rPr>
            </w:pPr>
            <w:r w:rsidRPr="007371BD">
              <w:rPr>
                <w:sz w:val="20"/>
                <w:szCs w:val="20"/>
                <w:lang w:val="en-US"/>
              </w:rPr>
              <w:t>Owner of the dental practice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EE88E0" w14:textId="77777777" w:rsidR="00B3580B" w:rsidRPr="005E72EE" w:rsidRDefault="00B3580B" w:rsidP="006C5FD9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05B339" w14:textId="77777777" w:rsidR="00B3580B" w:rsidRPr="008A1F77" w:rsidRDefault="00B3580B" w:rsidP="006C5FD9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B94DDF" w14:textId="77777777" w:rsidR="00B3580B" w:rsidRPr="008A1F77" w:rsidRDefault="00B3580B" w:rsidP="006C5FD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ED5EBF" w14:textId="77777777" w:rsidR="00B3580B" w:rsidRPr="008A1F77" w:rsidRDefault="00B3580B" w:rsidP="006C5FD9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B3580B" w:rsidRPr="008F26D6" w14:paraId="7A60EF66" w14:textId="77777777" w:rsidTr="006C5FD9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29A50B" w14:textId="77777777" w:rsidR="00B3580B" w:rsidRPr="008F26D6" w:rsidRDefault="00B3580B" w:rsidP="00B3580B">
            <w:pPr>
              <w:pStyle w:val="ListParagraph"/>
              <w:numPr>
                <w:ilvl w:val="0"/>
                <w:numId w:val="1"/>
              </w:numPr>
              <w:tabs>
                <w:tab w:val="left" w:pos="227"/>
              </w:tabs>
              <w:ind w:left="357" w:hanging="357"/>
              <w:rPr>
                <w:sz w:val="20"/>
                <w:szCs w:val="20"/>
                <w:lang w:val="en-US"/>
              </w:rPr>
            </w:pPr>
            <w:r w:rsidRPr="008F26D6">
              <w:rPr>
                <w:sz w:val="20"/>
                <w:szCs w:val="20"/>
                <w:lang w:val="en-US"/>
              </w:rPr>
              <w:t>Number of patients per week GD</w:t>
            </w: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AD49DF" w14:textId="77777777" w:rsidR="00B3580B" w:rsidRPr="008F26D6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F7D6A9" w14:textId="77777777" w:rsidR="00B3580B" w:rsidRPr="008F26D6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F30BC2" w14:textId="77777777" w:rsidR="00B3580B" w:rsidRPr="008F26D6" w:rsidRDefault="00B3580B" w:rsidP="006C5FD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16B66A" w14:textId="77777777" w:rsidR="00B3580B" w:rsidRPr="008F26D6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n/a</w:t>
            </w:r>
          </w:p>
        </w:tc>
      </w:tr>
      <w:tr w:rsidR="00B3580B" w:rsidRPr="008F26D6" w14:paraId="50A1BDE9" w14:textId="77777777" w:rsidTr="006C5FD9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CD15A9" w14:textId="77777777" w:rsidR="00B3580B" w:rsidRPr="008F26D6" w:rsidRDefault="00B3580B" w:rsidP="00B3580B">
            <w:pPr>
              <w:pStyle w:val="ListParagraph"/>
              <w:numPr>
                <w:ilvl w:val="0"/>
                <w:numId w:val="1"/>
              </w:numPr>
              <w:tabs>
                <w:tab w:val="left" w:pos="227"/>
              </w:tabs>
              <w:ind w:left="357" w:hanging="357"/>
              <w:rPr>
                <w:sz w:val="20"/>
                <w:szCs w:val="20"/>
                <w:lang w:val="en-US"/>
              </w:rPr>
            </w:pPr>
            <w:r w:rsidRPr="008F26D6">
              <w:rPr>
                <w:sz w:val="20"/>
                <w:szCs w:val="20"/>
                <w:lang w:val="en-US"/>
              </w:rPr>
              <w:t xml:space="preserve">Percentage of young patients (&lt;18 </w:t>
            </w:r>
            <w:proofErr w:type="spellStart"/>
            <w:r w:rsidRPr="008F26D6">
              <w:rPr>
                <w:sz w:val="20"/>
                <w:szCs w:val="20"/>
                <w:lang w:val="en-US"/>
              </w:rPr>
              <w:t>y</w:t>
            </w:r>
            <w:r>
              <w:rPr>
                <w:sz w:val="20"/>
                <w:szCs w:val="20"/>
                <w:lang w:val="en-US"/>
              </w:rPr>
              <w:t>rs</w:t>
            </w:r>
            <w:proofErr w:type="spellEnd"/>
            <w:r>
              <w:rPr>
                <w:sz w:val="20"/>
                <w:szCs w:val="20"/>
                <w:lang w:val="en-US"/>
              </w:rPr>
              <w:t>) GDP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C4ED1B" w14:textId="77777777" w:rsidR="00B3580B" w:rsidRPr="008F26D6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C8F043" w14:textId="77777777" w:rsidR="00B3580B" w:rsidRPr="008F26D6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B610D0" w14:textId="77777777" w:rsidR="00B3580B" w:rsidRPr="008F26D6" w:rsidRDefault="00B3580B" w:rsidP="006C5FD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AFA034" w14:textId="77777777" w:rsidR="00B3580B" w:rsidRPr="008F26D6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B3580B" w:rsidRPr="00D475BA" w14:paraId="743DE073" w14:textId="77777777" w:rsidTr="006C5FD9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FF775F" w14:textId="77777777" w:rsidR="00B3580B" w:rsidRPr="008F26D6" w:rsidRDefault="00B3580B" w:rsidP="00B3580B">
            <w:pPr>
              <w:pStyle w:val="ListParagraph"/>
              <w:numPr>
                <w:ilvl w:val="0"/>
                <w:numId w:val="1"/>
              </w:numPr>
              <w:tabs>
                <w:tab w:val="left" w:pos="227"/>
              </w:tabs>
              <w:ind w:left="357" w:hanging="357"/>
              <w:rPr>
                <w:sz w:val="20"/>
                <w:szCs w:val="20"/>
                <w:lang w:val="en-US"/>
              </w:rPr>
            </w:pPr>
            <w:r w:rsidRPr="008F26D6">
              <w:rPr>
                <w:sz w:val="20"/>
                <w:szCs w:val="20"/>
                <w:lang w:val="en-US"/>
              </w:rPr>
              <w:t>Refers children for (specialized) c</w:t>
            </w:r>
            <w:r>
              <w:rPr>
                <w:sz w:val="20"/>
                <w:szCs w:val="20"/>
                <w:lang w:val="en-US"/>
              </w:rPr>
              <w:t>are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936EA6" w14:textId="77777777" w:rsidR="00B3580B" w:rsidRPr="008F26D6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08A8CE" w14:textId="77777777" w:rsidR="00B3580B" w:rsidRPr="008F26D6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4099CA" w14:textId="77777777" w:rsidR="00B3580B" w:rsidRPr="008F26D6" w:rsidRDefault="00B3580B" w:rsidP="006C5FD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58A1A4" w14:textId="77777777" w:rsidR="00B3580B" w:rsidRPr="008F26D6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B3580B" w14:paraId="7A3857E4" w14:textId="77777777" w:rsidTr="006C5FD9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D88DBF" w14:textId="77777777" w:rsidR="00B3580B" w:rsidRPr="007371BD" w:rsidRDefault="00B3580B" w:rsidP="00B3580B">
            <w:pPr>
              <w:pStyle w:val="ListParagraph"/>
              <w:numPr>
                <w:ilvl w:val="0"/>
                <w:numId w:val="1"/>
              </w:numPr>
              <w:tabs>
                <w:tab w:val="left" w:pos="227"/>
              </w:tabs>
              <w:ind w:left="357" w:hanging="357"/>
              <w:rPr>
                <w:sz w:val="20"/>
                <w:szCs w:val="20"/>
              </w:rPr>
            </w:pPr>
            <w:r w:rsidRPr="007371BD">
              <w:rPr>
                <w:sz w:val="20"/>
                <w:szCs w:val="20"/>
              </w:rPr>
              <w:t xml:space="preserve">Personal </w:t>
            </w:r>
            <w:proofErr w:type="spellStart"/>
            <w:r w:rsidRPr="007371BD">
              <w:rPr>
                <w:sz w:val="20"/>
                <w:szCs w:val="20"/>
              </w:rPr>
              <w:t>workload</w:t>
            </w:r>
            <w:proofErr w:type="spellEnd"/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C29682" w14:textId="77777777" w:rsidR="00B3580B" w:rsidRPr="00AE06C7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149C97" w14:textId="77777777" w:rsidR="00B3580B" w:rsidRPr="00010F39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C842DE" w14:textId="77777777" w:rsidR="00B3580B" w:rsidRPr="005535B8" w:rsidRDefault="00B3580B" w:rsidP="006C5FD9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BA32B6" w14:textId="77777777" w:rsidR="00B3580B" w:rsidRPr="00B2223F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</w:tr>
      <w:tr w:rsidR="00B3580B" w14:paraId="4952C1AE" w14:textId="77777777" w:rsidTr="006C5FD9"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0B59F" w14:textId="77777777" w:rsidR="00B3580B" w:rsidRPr="007371BD" w:rsidRDefault="00B3580B" w:rsidP="00B3580B">
            <w:pPr>
              <w:pStyle w:val="ListParagraph"/>
              <w:numPr>
                <w:ilvl w:val="0"/>
                <w:numId w:val="1"/>
              </w:numPr>
              <w:tabs>
                <w:tab w:val="left" w:pos="227"/>
              </w:tabs>
              <w:ind w:left="357" w:hanging="357"/>
              <w:rPr>
                <w:sz w:val="20"/>
                <w:szCs w:val="20"/>
              </w:rPr>
            </w:pPr>
            <w:r w:rsidRPr="007371BD">
              <w:rPr>
                <w:sz w:val="20"/>
                <w:szCs w:val="20"/>
              </w:rPr>
              <w:t xml:space="preserve">Professional </w:t>
            </w:r>
            <w:proofErr w:type="spellStart"/>
            <w:r w:rsidRPr="007371BD">
              <w:rPr>
                <w:sz w:val="20"/>
                <w:szCs w:val="20"/>
              </w:rPr>
              <w:t>activities</w:t>
            </w:r>
            <w:proofErr w:type="spellEnd"/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46EE6" w14:textId="77777777" w:rsidR="00B3580B" w:rsidRPr="00AE06C7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F5B1B" w14:textId="77777777" w:rsidR="00B3580B" w:rsidRPr="00010F39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6BD81" w14:textId="77777777" w:rsidR="00B3580B" w:rsidRPr="005535B8" w:rsidRDefault="00B3580B" w:rsidP="006C5F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0B528" w14:textId="77777777" w:rsidR="00B3580B" w:rsidRPr="00B2223F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B3580B" w14:paraId="3424B292" w14:textId="77777777" w:rsidTr="006C5FD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DD1DAF" w14:textId="77777777" w:rsidR="00B3580B" w:rsidRPr="004C57EB" w:rsidRDefault="00B3580B" w:rsidP="006C5FD9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</w:t>
            </w:r>
            <w:r w:rsidRPr="00BB5DFB">
              <w:rPr>
                <w:b/>
                <w:bCs/>
                <w:sz w:val="20"/>
                <w:szCs w:val="20"/>
                <w:lang w:val="en-US"/>
              </w:rPr>
              <w:t>haracteristics dental practice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C88482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906970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29AB0D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9408DB" w14:textId="77777777" w:rsidR="00B3580B" w:rsidRDefault="00B3580B" w:rsidP="006C5FD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B3580B" w14:paraId="1626BA89" w14:textId="77777777" w:rsidTr="006C5FD9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E34C00" w14:textId="77777777" w:rsidR="00B3580B" w:rsidRPr="008B4640" w:rsidRDefault="00B3580B" w:rsidP="00B3580B">
            <w:pPr>
              <w:pStyle w:val="ListParagraph"/>
              <w:numPr>
                <w:ilvl w:val="0"/>
                <w:numId w:val="1"/>
              </w:numPr>
              <w:tabs>
                <w:tab w:val="left" w:pos="227"/>
              </w:tabs>
              <w:ind w:left="357" w:hanging="357"/>
              <w:rPr>
                <w:sz w:val="20"/>
                <w:szCs w:val="20"/>
                <w:lang w:val="en-US"/>
              </w:rPr>
            </w:pPr>
            <w:r w:rsidRPr="008B4640">
              <w:rPr>
                <w:sz w:val="20"/>
                <w:szCs w:val="20"/>
                <w:lang w:val="en-US"/>
              </w:rPr>
              <w:t>Number of patients dental practice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E78858" w14:textId="77777777" w:rsidR="00B3580B" w:rsidRPr="00B10585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668AFB" w14:textId="77777777" w:rsidR="00B3580B" w:rsidRPr="0035461E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EEB87E" w14:textId="77777777" w:rsidR="00B3580B" w:rsidRPr="00FC2426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28969D" w14:textId="77777777" w:rsidR="00B3580B" w:rsidRPr="00551845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</w:tr>
      <w:tr w:rsidR="00B3580B" w14:paraId="06C4C136" w14:textId="77777777" w:rsidTr="006C5FD9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CEE7C5" w14:textId="77777777" w:rsidR="00B3580B" w:rsidRPr="006B0E63" w:rsidRDefault="00B3580B" w:rsidP="00B3580B">
            <w:pPr>
              <w:pStyle w:val="ListParagraph"/>
              <w:numPr>
                <w:ilvl w:val="0"/>
                <w:numId w:val="1"/>
              </w:numPr>
              <w:tabs>
                <w:tab w:val="left" w:pos="227"/>
              </w:tabs>
              <w:ind w:left="357" w:hanging="357"/>
              <w:rPr>
                <w:sz w:val="20"/>
                <w:szCs w:val="20"/>
                <w:lang w:val="en-US"/>
              </w:rPr>
            </w:pPr>
            <w:r w:rsidRPr="006B0E63">
              <w:rPr>
                <w:sz w:val="20"/>
                <w:szCs w:val="20"/>
                <w:lang w:val="en-US"/>
              </w:rPr>
              <w:t xml:space="preserve">Percentage of young patients (&lt;18 </w:t>
            </w:r>
            <w:proofErr w:type="spellStart"/>
            <w:r w:rsidRPr="006B0E63">
              <w:rPr>
                <w:sz w:val="20"/>
                <w:szCs w:val="20"/>
                <w:lang w:val="en-US"/>
              </w:rPr>
              <w:t>yrs</w:t>
            </w:r>
            <w:proofErr w:type="spellEnd"/>
            <w:r w:rsidRPr="006B0E63">
              <w:rPr>
                <w:sz w:val="20"/>
                <w:szCs w:val="20"/>
                <w:lang w:val="en-US"/>
              </w:rPr>
              <w:t xml:space="preserve">) </w:t>
            </w:r>
            <w:r>
              <w:rPr>
                <w:sz w:val="20"/>
                <w:szCs w:val="20"/>
                <w:lang w:val="en-US"/>
              </w:rPr>
              <w:t>dental practice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9E4DC7" w14:textId="77777777" w:rsidR="00B3580B" w:rsidRPr="00B10585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1AA3A3" w14:textId="77777777" w:rsidR="00B3580B" w:rsidRPr="0035461E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045D9D" w14:textId="77777777" w:rsidR="00B3580B" w:rsidRPr="00FC2426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8808C2" w14:textId="77777777" w:rsidR="00B3580B" w:rsidRPr="00551845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B3580B" w14:paraId="01F72CC6" w14:textId="77777777" w:rsidTr="006C5FD9">
        <w:trPr>
          <w:trHeight w:val="7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34FA13" w14:textId="77777777" w:rsidR="00B3580B" w:rsidRPr="006B0E63" w:rsidRDefault="00B3580B" w:rsidP="00B3580B">
            <w:pPr>
              <w:pStyle w:val="ListParagraph"/>
              <w:numPr>
                <w:ilvl w:val="0"/>
                <w:numId w:val="1"/>
              </w:numPr>
              <w:tabs>
                <w:tab w:val="left" w:pos="227"/>
              </w:tabs>
              <w:ind w:left="357" w:hanging="357"/>
              <w:rPr>
                <w:sz w:val="20"/>
                <w:szCs w:val="20"/>
                <w:lang w:val="en-US"/>
              </w:rPr>
            </w:pPr>
            <w:r w:rsidRPr="006B0E63">
              <w:rPr>
                <w:sz w:val="20"/>
                <w:szCs w:val="20"/>
                <w:lang w:val="en-US"/>
              </w:rPr>
              <w:t>Number of tasks executed by a dental hygienist and/or prevention assistant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6A935B" w14:textId="77777777" w:rsidR="00B3580B" w:rsidRPr="00381CB2" w:rsidRDefault="00B3580B" w:rsidP="006C5FD9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A3C57A" w14:textId="77777777" w:rsidR="00B3580B" w:rsidRPr="008A1F77" w:rsidRDefault="00B3580B" w:rsidP="006C5FD9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DBB4BD" w14:textId="77777777" w:rsidR="00B3580B" w:rsidRPr="00FC2426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B15AD9" w14:textId="77777777" w:rsidR="00B3580B" w:rsidRPr="00551845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B3580B" w14:paraId="27AF9E29" w14:textId="77777777" w:rsidTr="006C5FD9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7D57D0" w14:textId="77777777" w:rsidR="00B3580B" w:rsidRPr="006B0E63" w:rsidRDefault="00B3580B" w:rsidP="00B3580B">
            <w:pPr>
              <w:pStyle w:val="ListParagraph"/>
              <w:numPr>
                <w:ilvl w:val="0"/>
                <w:numId w:val="1"/>
              </w:numPr>
              <w:tabs>
                <w:tab w:val="left" w:pos="227"/>
              </w:tabs>
              <w:ind w:left="357" w:hanging="357"/>
              <w:rPr>
                <w:sz w:val="20"/>
                <w:szCs w:val="20"/>
                <w:lang w:val="en-US"/>
              </w:rPr>
            </w:pPr>
            <w:r w:rsidRPr="006B0E63">
              <w:rPr>
                <w:rFonts w:cs="Times New Roman"/>
                <w:sz w:val="20"/>
                <w:szCs w:val="20"/>
                <w:lang w:val="en-US"/>
              </w:rPr>
              <w:t xml:space="preserve">Practice policy on the 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provision of care to </w:t>
            </w:r>
            <w:r w:rsidRPr="006B0E63">
              <w:rPr>
                <w:rFonts w:cs="Times New Roman"/>
                <w:sz w:val="20"/>
                <w:szCs w:val="20"/>
                <w:lang w:val="en-US"/>
              </w:rPr>
              <w:t>young patients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9E7CAA" w14:textId="77777777" w:rsidR="00B3580B" w:rsidRPr="00B10585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2155C6" w14:textId="77777777" w:rsidR="00B3580B" w:rsidRPr="0035461E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E48530" w14:textId="77777777" w:rsidR="00B3580B" w:rsidRPr="00FC2426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D670BB" w14:textId="77777777" w:rsidR="00B3580B" w:rsidRPr="00551845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</w:tr>
      <w:tr w:rsidR="00B3580B" w14:paraId="30E69CE8" w14:textId="77777777" w:rsidTr="006C5FD9">
        <w:trPr>
          <w:trHeight w:val="7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357D9" w14:textId="77777777" w:rsidR="00B3580B" w:rsidRPr="006B0E63" w:rsidRDefault="00B3580B" w:rsidP="00B3580B">
            <w:pPr>
              <w:pStyle w:val="ListParagraph"/>
              <w:numPr>
                <w:ilvl w:val="0"/>
                <w:numId w:val="1"/>
              </w:numPr>
              <w:tabs>
                <w:tab w:val="left" w:pos="227"/>
              </w:tabs>
              <w:ind w:left="357" w:hanging="357"/>
              <w:rPr>
                <w:sz w:val="20"/>
                <w:szCs w:val="20"/>
                <w:lang w:val="en-US"/>
              </w:rPr>
            </w:pPr>
            <w:r w:rsidRPr="006B0E63">
              <w:rPr>
                <w:rFonts w:cs="Times New Roman"/>
                <w:sz w:val="20"/>
                <w:szCs w:val="20"/>
                <w:lang w:val="en-US"/>
              </w:rPr>
              <w:t>Mean number of inhabitants per GDP in region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DE836" w14:textId="77777777" w:rsidR="00B3580B" w:rsidRPr="00B10585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24B49" w14:textId="77777777" w:rsidR="00B3580B" w:rsidRPr="0035461E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sym w:font="Wingdings" w:char="F0FC"/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F3079" w14:textId="77777777" w:rsidR="00B3580B" w:rsidRPr="00FC2426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35CA9" w14:textId="77777777" w:rsidR="00B3580B" w:rsidRPr="00551845" w:rsidRDefault="00B3580B" w:rsidP="006C5FD9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B3580B" w:rsidRPr="00D475BA" w14:paraId="15426DA1" w14:textId="77777777" w:rsidTr="006C5FD9">
        <w:trPr>
          <w:trHeight w:val="70"/>
        </w:trPr>
        <w:tc>
          <w:tcPr>
            <w:tcW w:w="901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FB22A9" w14:textId="799C2917" w:rsidR="00625370" w:rsidRDefault="00620C0E" w:rsidP="006C5F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1)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625370" w:rsidRPr="008166A8">
              <w:rPr>
                <w:sz w:val="20"/>
                <w:szCs w:val="20"/>
                <w:lang w:val="en-US"/>
              </w:rPr>
              <w:t>Reference categor</w:t>
            </w:r>
            <w:r w:rsidR="00625370">
              <w:rPr>
                <w:sz w:val="20"/>
                <w:szCs w:val="20"/>
                <w:lang w:val="en-US"/>
              </w:rPr>
              <w:t xml:space="preserve">y </w:t>
            </w:r>
            <w:r>
              <w:rPr>
                <w:sz w:val="20"/>
                <w:szCs w:val="20"/>
                <w:lang w:val="en-US"/>
              </w:rPr>
              <w:t xml:space="preserve">was </w:t>
            </w:r>
            <w:r w:rsidR="00625370" w:rsidRPr="008166A8">
              <w:rPr>
                <w:sz w:val="20"/>
                <w:szCs w:val="20"/>
                <w:lang w:val="en-US"/>
              </w:rPr>
              <w:t>no preventive care</w:t>
            </w:r>
          </w:p>
          <w:p w14:paraId="1A1E3E22" w14:textId="3D3252DF" w:rsidR="00B3580B" w:rsidRPr="008166A8" w:rsidRDefault="00620C0E" w:rsidP="006C5FD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2)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B3580B" w:rsidRPr="008166A8">
              <w:rPr>
                <w:sz w:val="20"/>
                <w:szCs w:val="20"/>
                <w:lang w:val="en-US"/>
              </w:rPr>
              <w:t>Reference categor</w:t>
            </w:r>
            <w:r>
              <w:rPr>
                <w:sz w:val="20"/>
                <w:szCs w:val="20"/>
                <w:lang w:val="en-US"/>
              </w:rPr>
              <w:t xml:space="preserve">y was </w:t>
            </w:r>
            <w:r w:rsidR="00B3580B" w:rsidRPr="008166A8">
              <w:rPr>
                <w:sz w:val="20"/>
                <w:szCs w:val="20"/>
                <w:lang w:val="en-US"/>
              </w:rPr>
              <w:t>no curative treatments</w:t>
            </w:r>
          </w:p>
        </w:tc>
      </w:tr>
      <w:tr w:rsidR="00B3580B" w14:paraId="7E87C5C2" w14:textId="77777777" w:rsidTr="006C5FD9">
        <w:trPr>
          <w:trHeight w:val="70"/>
        </w:trPr>
        <w:tc>
          <w:tcPr>
            <w:tcW w:w="90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473B5" w14:textId="77777777" w:rsidR="00B3580B" w:rsidRPr="005B28CD" w:rsidRDefault="00B3580B" w:rsidP="006C5FD9">
            <w:pPr>
              <w:rPr>
                <w:sz w:val="20"/>
                <w:szCs w:val="20"/>
                <w:highlight w:val="yellow"/>
              </w:rPr>
            </w:pPr>
            <w:r w:rsidRPr="005B28CD">
              <w:rPr>
                <w:rFonts w:cs="Times New Roman"/>
                <w:sz w:val="20"/>
                <w:szCs w:val="20"/>
                <w:lang w:val="en-US"/>
              </w:rPr>
              <w:t>n/a = not applicable</w:t>
            </w:r>
          </w:p>
        </w:tc>
      </w:tr>
    </w:tbl>
    <w:p w14:paraId="39BAAFF8" w14:textId="77777777" w:rsidR="00B3580B" w:rsidRDefault="00B3580B" w:rsidP="00B3580B">
      <w:pPr>
        <w:spacing w:after="0" w:line="480" w:lineRule="auto"/>
        <w:ind w:firstLine="426"/>
      </w:pPr>
    </w:p>
    <w:p w14:paraId="3B7049B5" w14:textId="77777777" w:rsidR="00000835" w:rsidRDefault="00000835"/>
    <w:sectPr w:rsidR="000008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6F6168"/>
    <w:multiLevelType w:val="hybridMultilevel"/>
    <w:tmpl w:val="B86446EA"/>
    <w:lvl w:ilvl="0" w:tplc="7192772E">
      <w:start w:val="5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334497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80B"/>
    <w:rsid w:val="00000835"/>
    <w:rsid w:val="002225C3"/>
    <w:rsid w:val="00276E2E"/>
    <w:rsid w:val="00620C0E"/>
    <w:rsid w:val="00625370"/>
    <w:rsid w:val="007E65AB"/>
    <w:rsid w:val="00B3580B"/>
    <w:rsid w:val="00D475BA"/>
    <w:rsid w:val="00D64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3CBBB3"/>
  <w15:chartTrackingRefBased/>
  <w15:docId w15:val="{182FF440-11AF-44CA-931B-38C9412AB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80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580B"/>
    <w:pPr>
      <w:ind w:left="720"/>
      <w:contextualSpacing/>
    </w:pPr>
  </w:style>
  <w:style w:type="table" w:styleId="TableGrid">
    <w:name w:val="Table Grid"/>
    <w:basedOn w:val="TableNormal"/>
    <w:uiPriority w:val="59"/>
    <w:rsid w:val="00B3580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5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mel, G.I. (Grietje IJtsje)</dc:creator>
  <cp:keywords/>
  <dc:description/>
  <cp:lastModifiedBy>Hummel, G.I. (Grietje IJtsje)</cp:lastModifiedBy>
  <cp:revision>6</cp:revision>
  <dcterms:created xsi:type="dcterms:W3CDTF">2024-03-06T10:45:00Z</dcterms:created>
  <dcterms:modified xsi:type="dcterms:W3CDTF">2024-05-08T12:36:00Z</dcterms:modified>
</cp:coreProperties>
</file>